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DCB08" w14:textId="1C8B23FA" w:rsidR="00124664" w:rsidRDefault="00124664" w:rsidP="0012466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</w:pPr>
      <w:bookmarkStart w:id="0" w:name="_Hlk154017061"/>
      <w:r w:rsidRPr="00124664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2A7D8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3</w:t>
      </w:r>
      <w:r w:rsidRPr="00124664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Statistical reports of </w:t>
      </w:r>
      <w:r w:rsidRPr="00124664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inter-brain neural synchronization in two complementary analyses.</w:t>
      </w:r>
    </w:p>
    <w:bookmarkEnd w:id="0"/>
    <w:p w14:paraId="24445D58" w14:textId="77777777" w:rsidR="00124664" w:rsidRPr="00124664" w:rsidRDefault="00124664" w:rsidP="0012466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</w:pPr>
    </w:p>
    <w:p w14:paraId="1BC2B964" w14:textId="77777777" w:rsidR="00124664" w:rsidRPr="00124664" w:rsidRDefault="00124664" w:rsidP="00124664">
      <w:pPr>
        <w:numPr>
          <w:ilvl w:val="0"/>
          <w:numId w:val="1"/>
        </w:num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bookmarkStart w:id="1" w:name="_Hlk131693048"/>
      <w:bookmarkStart w:id="2" w:name="_Hlk154017071"/>
      <w:r w:rsidRPr="00124664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ANOVA analysis after the wavelet-based denoising</w:t>
      </w:r>
      <w:bookmarkEnd w:id="2"/>
      <w:r w:rsidRPr="00124664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 xml:space="preserve"> </w:t>
      </w:r>
    </w:p>
    <w:tbl>
      <w:tblPr>
        <w:tblStyle w:val="2"/>
        <w:tblW w:w="5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692"/>
        <w:gridCol w:w="1559"/>
        <w:gridCol w:w="1559"/>
        <w:gridCol w:w="1702"/>
      </w:tblGrid>
      <w:tr w:rsidR="00124664" w:rsidRPr="00124664" w14:paraId="6AC3380E" w14:textId="77777777" w:rsidTr="00635A15"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EEFBF" w14:textId="77777777" w:rsidR="00124664" w:rsidRPr="00124664" w:rsidRDefault="00124664" w:rsidP="00124664">
            <w:pPr>
              <w:jc w:val="center"/>
              <w:rPr>
                <w:color w:val="000000"/>
                <w:sz w:val="24"/>
                <w:szCs w:val="24"/>
              </w:rPr>
            </w:pPr>
            <w:r w:rsidRPr="00124664">
              <w:rPr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031A1" w14:textId="77777777" w:rsidR="00124664" w:rsidRPr="00124664" w:rsidRDefault="00124664" w:rsidP="00124664">
            <w:pPr>
              <w:rPr>
                <w:color w:val="000000"/>
                <w:sz w:val="24"/>
                <w:szCs w:val="24"/>
              </w:rPr>
            </w:pPr>
            <w:r w:rsidRPr="00124664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CACA7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8613B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6D0C0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>η</w:t>
            </w:r>
            <w:r w:rsidRPr="00124664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24664" w:rsidRPr="00124664" w14:paraId="11292F73" w14:textId="77777777" w:rsidTr="00635A15"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A56E9" w14:textId="77777777" w:rsidR="00124664" w:rsidRPr="00124664" w:rsidRDefault="00124664" w:rsidP="00124664">
            <w:pPr>
              <w:jc w:val="center"/>
              <w:rPr>
                <w:color w:val="000000"/>
                <w:sz w:val="24"/>
                <w:szCs w:val="24"/>
              </w:rPr>
            </w:pPr>
            <w:r w:rsidRPr="00124664">
              <w:rPr>
                <w:b/>
                <w:i/>
                <w:color w:val="000000"/>
                <w:sz w:val="24"/>
                <w:szCs w:val="24"/>
              </w:rPr>
              <w:t>TPJ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</w:tcPr>
          <w:p w14:paraId="64F52313" w14:textId="77777777" w:rsidR="00124664" w:rsidRPr="00124664" w:rsidRDefault="00124664" w:rsidP="00124664">
            <w:pPr>
              <w:rPr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2B4F8877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2532FAAC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</w:tcPr>
          <w:p w14:paraId="2FC7703A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124664" w:rsidRPr="00124664" w14:paraId="105D4172" w14:textId="77777777" w:rsidTr="00124664">
        <w:trPr>
          <w:trHeight w:val="80"/>
        </w:trPr>
        <w:tc>
          <w:tcPr>
            <w:tcW w:w="726" w:type="pct"/>
            <w:vMerge w:val="restart"/>
            <w:shd w:val="clear" w:color="auto" w:fill="F2F2F2"/>
            <w:vAlign w:val="center"/>
          </w:tcPr>
          <w:p w14:paraId="740E021A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3</w:t>
            </w:r>
          </w:p>
        </w:tc>
        <w:tc>
          <w:tcPr>
            <w:tcW w:w="1531" w:type="pct"/>
            <w:shd w:val="clear" w:color="auto" w:fill="F2F2F2"/>
            <w:vAlign w:val="center"/>
          </w:tcPr>
          <w:p w14:paraId="5873898B" w14:textId="77777777" w:rsidR="00124664" w:rsidRPr="00124664" w:rsidRDefault="00124664" w:rsidP="00124664">
            <w:pPr>
              <w:rPr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63707B20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6D306E76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968" w:type="pct"/>
            <w:shd w:val="clear" w:color="auto" w:fill="F2F2F2"/>
            <w:vAlign w:val="center"/>
          </w:tcPr>
          <w:p w14:paraId="760A9E06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1.40</w:t>
            </w:r>
            <w:r w:rsidRPr="00124664">
              <w:rPr>
                <w:color w:val="000000"/>
                <w:sz w:val="24"/>
                <w:szCs w:val="24"/>
              </w:rPr>
              <w:t>×10</w:t>
            </w:r>
            <w:r w:rsidRPr="00124664"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124664" w:rsidRPr="00124664" w14:paraId="7079CA2B" w14:textId="77777777" w:rsidTr="00124664">
        <w:trPr>
          <w:trHeight w:val="80"/>
        </w:trPr>
        <w:tc>
          <w:tcPr>
            <w:tcW w:w="726" w:type="pct"/>
            <w:vMerge/>
            <w:shd w:val="clear" w:color="auto" w:fill="F2F2F2"/>
            <w:vAlign w:val="center"/>
          </w:tcPr>
          <w:p w14:paraId="64A4703A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13725BA8" w14:textId="77777777" w:rsidR="00124664" w:rsidRPr="00124664" w:rsidRDefault="00124664" w:rsidP="00124664">
            <w:pPr>
              <w:rPr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>Hierarchy*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2532F5CE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124664">
              <w:rPr>
                <w:rFonts w:eastAsia="等线"/>
                <w:b/>
                <w:bCs/>
                <w:color w:val="000000"/>
                <w:sz w:val="24"/>
                <w:szCs w:val="24"/>
              </w:rPr>
              <w:t>.296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2F0C9509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b/>
                <w:bCs/>
                <w:color w:val="000000"/>
                <w:sz w:val="24"/>
                <w:szCs w:val="24"/>
              </w:rPr>
              <w:t>013</w:t>
            </w:r>
          </w:p>
        </w:tc>
        <w:tc>
          <w:tcPr>
            <w:tcW w:w="968" w:type="pct"/>
            <w:shd w:val="clear" w:color="auto" w:fill="F2F2F2"/>
            <w:vAlign w:val="center"/>
          </w:tcPr>
          <w:p w14:paraId="10BE52C3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b/>
                <w:bCs/>
                <w:color w:val="000000"/>
                <w:sz w:val="24"/>
                <w:szCs w:val="24"/>
              </w:rPr>
              <w:t>035</w:t>
            </w:r>
          </w:p>
        </w:tc>
      </w:tr>
      <w:tr w:rsidR="00124664" w:rsidRPr="00124664" w14:paraId="3F086675" w14:textId="77777777" w:rsidTr="00124664">
        <w:trPr>
          <w:trHeight w:val="80"/>
        </w:trPr>
        <w:tc>
          <w:tcPr>
            <w:tcW w:w="726" w:type="pct"/>
            <w:vMerge/>
            <w:shd w:val="clear" w:color="auto" w:fill="F2F2F2"/>
            <w:vAlign w:val="center"/>
          </w:tcPr>
          <w:p w14:paraId="0B4DD0D4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43511C93" w14:textId="77777777" w:rsidR="00124664" w:rsidRPr="00124664" w:rsidRDefault="00124664" w:rsidP="00124664">
            <w:pPr>
              <w:rPr>
                <w:b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19C1F8CA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41721880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968" w:type="pct"/>
            <w:shd w:val="clear" w:color="auto" w:fill="F2F2F2"/>
            <w:vAlign w:val="center"/>
          </w:tcPr>
          <w:p w14:paraId="5122CC67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 w:hint="eastAsia"/>
                <w:color w:val="000000"/>
                <w:sz w:val="24"/>
                <w:szCs w:val="24"/>
              </w:rPr>
              <w:t>0.</w:t>
            </w:r>
            <w:r w:rsidRPr="00124664">
              <w:rPr>
                <w:rFonts w:eastAsia="等线"/>
                <w:color w:val="000000"/>
                <w:sz w:val="24"/>
                <w:szCs w:val="24"/>
              </w:rPr>
              <w:t>003</w:t>
            </w:r>
          </w:p>
        </w:tc>
      </w:tr>
      <w:tr w:rsidR="00124664" w:rsidRPr="00124664" w14:paraId="0A808E2A" w14:textId="77777777" w:rsidTr="00635A15">
        <w:trPr>
          <w:trHeight w:val="80"/>
        </w:trPr>
        <w:tc>
          <w:tcPr>
            <w:tcW w:w="726" w:type="pct"/>
            <w:shd w:val="clear" w:color="auto" w:fill="auto"/>
            <w:vAlign w:val="center"/>
          </w:tcPr>
          <w:p w14:paraId="404F6494" w14:textId="77777777" w:rsidR="00124664" w:rsidRPr="00124664" w:rsidRDefault="00124664" w:rsidP="00124664">
            <w:pPr>
              <w:jc w:val="center"/>
              <w:rPr>
                <w:b/>
                <w:i/>
                <w:sz w:val="24"/>
                <w:szCs w:val="24"/>
              </w:rPr>
            </w:pPr>
            <w:r w:rsidRPr="00124664">
              <w:rPr>
                <w:b/>
                <w:i/>
                <w:sz w:val="24"/>
                <w:szCs w:val="24"/>
              </w:rPr>
              <w:t>DLPFC</w:t>
            </w:r>
          </w:p>
        </w:tc>
        <w:tc>
          <w:tcPr>
            <w:tcW w:w="1531" w:type="pct"/>
            <w:shd w:val="clear" w:color="auto" w:fill="auto"/>
            <w:vAlign w:val="center"/>
          </w:tcPr>
          <w:p w14:paraId="40D265F2" w14:textId="77777777" w:rsidR="00124664" w:rsidRPr="00124664" w:rsidRDefault="00124664" w:rsidP="00124664">
            <w:pPr>
              <w:rPr>
                <w:b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  <w:vAlign w:val="center"/>
          </w:tcPr>
          <w:p w14:paraId="629DC922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  <w:vAlign w:val="center"/>
          </w:tcPr>
          <w:p w14:paraId="5A39FD7C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14:paraId="7DBE599B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</w:tr>
      <w:tr w:rsidR="00124664" w:rsidRPr="00124664" w14:paraId="23108597" w14:textId="77777777" w:rsidTr="00124664">
        <w:trPr>
          <w:trHeight w:val="80"/>
        </w:trPr>
        <w:tc>
          <w:tcPr>
            <w:tcW w:w="726" w:type="pct"/>
            <w:vMerge w:val="restar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0DAA8AB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9</w:t>
            </w:r>
          </w:p>
        </w:tc>
        <w:tc>
          <w:tcPr>
            <w:tcW w:w="1531" w:type="pct"/>
            <w:shd w:val="clear" w:color="auto" w:fill="F2F2F2"/>
            <w:vAlign w:val="center"/>
          </w:tcPr>
          <w:p w14:paraId="5F855F91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Bonding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1AB02767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254 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72E464AB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615 </w:t>
            </w:r>
          </w:p>
        </w:tc>
        <w:tc>
          <w:tcPr>
            <w:tcW w:w="968" w:type="pct"/>
            <w:shd w:val="clear" w:color="auto" w:fill="F2F2F2"/>
            <w:vAlign w:val="center"/>
          </w:tcPr>
          <w:p w14:paraId="3EF6F48C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124664" w:rsidRPr="00124664" w14:paraId="05733C2B" w14:textId="77777777" w:rsidTr="00124664">
        <w:trPr>
          <w:trHeight w:val="80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BE1A674" w14:textId="77777777" w:rsidR="00124664" w:rsidRPr="00124664" w:rsidRDefault="00124664" w:rsidP="0012466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2ABB9D9D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Hierarchy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7A9A51F8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119 </w:t>
            </w:r>
          </w:p>
        </w:tc>
        <w:tc>
          <w:tcPr>
            <w:tcW w:w="887" w:type="pct"/>
            <w:shd w:val="clear" w:color="auto" w:fill="F2F2F2"/>
            <w:vAlign w:val="center"/>
          </w:tcPr>
          <w:p w14:paraId="0D47914E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731 </w:t>
            </w:r>
          </w:p>
        </w:tc>
        <w:tc>
          <w:tcPr>
            <w:tcW w:w="968" w:type="pct"/>
            <w:shd w:val="clear" w:color="auto" w:fill="F2F2F2"/>
            <w:vAlign w:val="center"/>
          </w:tcPr>
          <w:p w14:paraId="0D9E1AB5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124664" w:rsidRPr="00124664" w14:paraId="2B2CE852" w14:textId="77777777" w:rsidTr="00124664">
        <w:trPr>
          <w:trHeight w:val="80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0D7E9C1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2F6A6D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b/>
                <w:sz w:val="24"/>
                <w:szCs w:val="24"/>
              </w:rPr>
              <w:t>Bonding × Hierarchy*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412C538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5.311 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F24C538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0AEC0F2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30 </w:t>
            </w:r>
          </w:p>
        </w:tc>
      </w:tr>
      <w:bookmarkEnd w:id="1"/>
    </w:tbl>
    <w:p w14:paraId="74D9548C" w14:textId="77777777" w:rsidR="00124664" w:rsidRPr="00124664" w:rsidRDefault="00124664" w:rsidP="00124664">
      <w:pPr>
        <w:rPr>
          <w:rFonts w:ascii="Calibri" w:eastAsia="宋体" w:hAnsi="Calibri" w:cs="Times New Roman"/>
          <w14:ligatures w14:val="none"/>
        </w:rPr>
      </w:pPr>
    </w:p>
    <w:p w14:paraId="508D78FE" w14:textId="77777777" w:rsidR="00124664" w:rsidRPr="00124664" w:rsidRDefault="00124664" w:rsidP="00124664">
      <w:pPr>
        <w:numPr>
          <w:ilvl w:val="0"/>
          <w:numId w:val="1"/>
        </w:num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  <w:bookmarkStart w:id="3" w:name="_Hlk154017079"/>
      <w:r w:rsidRPr="00124664">
        <w:rPr>
          <w:rFonts w:ascii="Times New Roman" w:eastAsia="宋体" w:hAnsi="Times New Roman" w:cs="Times New Roman" w:hint="eastAsia"/>
          <w:b/>
          <w:color w:val="000000"/>
          <w:sz w:val="24"/>
          <w:szCs w:val="24"/>
          <w14:ligatures w14:val="none"/>
        </w:rPr>
        <w:t>A</w:t>
      </w:r>
      <w:r w:rsidRPr="00124664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NCOVA analysis controlling global mean INS</w:t>
      </w:r>
    </w:p>
    <w:tbl>
      <w:tblPr>
        <w:tblStyle w:val="2"/>
        <w:tblW w:w="5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692"/>
        <w:gridCol w:w="1559"/>
        <w:gridCol w:w="1559"/>
        <w:gridCol w:w="1702"/>
      </w:tblGrid>
      <w:tr w:rsidR="00124664" w:rsidRPr="00124664" w14:paraId="636D2A1C" w14:textId="77777777" w:rsidTr="00635A15"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3"/>
          <w:p w14:paraId="5E67851C" w14:textId="77777777" w:rsidR="00124664" w:rsidRPr="00124664" w:rsidRDefault="00124664" w:rsidP="00124664">
            <w:pPr>
              <w:jc w:val="center"/>
              <w:rPr>
                <w:color w:val="000000"/>
                <w:sz w:val="24"/>
                <w:szCs w:val="24"/>
              </w:rPr>
            </w:pPr>
            <w:r w:rsidRPr="00124664">
              <w:rPr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A5F09" w14:textId="77777777" w:rsidR="00124664" w:rsidRPr="00124664" w:rsidRDefault="00124664" w:rsidP="00124664">
            <w:pPr>
              <w:rPr>
                <w:color w:val="000000"/>
                <w:sz w:val="24"/>
                <w:szCs w:val="24"/>
              </w:rPr>
            </w:pPr>
            <w:r w:rsidRPr="00124664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CAA45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F647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0DA22" w14:textId="77777777" w:rsidR="00124664" w:rsidRPr="00124664" w:rsidRDefault="00124664" w:rsidP="00124664">
            <w:pPr>
              <w:rPr>
                <w:i/>
                <w:color w:val="000000"/>
                <w:sz w:val="24"/>
                <w:szCs w:val="24"/>
              </w:rPr>
            </w:pPr>
            <w:r w:rsidRPr="00124664">
              <w:rPr>
                <w:i/>
                <w:color w:val="000000"/>
                <w:sz w:val="24"/>
                <w:szCs w:val="24"/>
              </w:rPr>
              <w:t>η</w:t>
            </w:r>
            <w:r w:rsidRPr="00124664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24664" w:rsidRPr="00124664" w14:paraId="696B3D7D" w14:textId="77777777" w:rsidTr="00635A15"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55367" w14:textId="77777777" w:rsidR="00124664" w:rsidRPr="00124664" w:rsidRDefault="00124664" w:rsidP="00124664">
            <w:pPr>
              <w:jc w:val="center"/>
              <w:rPr>
                <w:color w:val="000000"/>
                <w:sz w:val="24"/>
                <w:szCs w:val="24"/>
              </w:rPr>
            </w:pPr>
            <w:r w:rsidRPr="00124664">
              <w:rPr>
                <w:b/>
                <w:i/>
                <w:color w:val="000000"/>
                <w:sz w:val="24"/>
                <w:szCs w:val="24"/>
              </w:rPr>
              <w:t>TPJ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</w:tcPr>
          <w:p w14:paraId="778D9172" w14:textId="77777777" w:rsidR="00124664" w:rsidRPr="00124664" w:rsidRDefault="00124664" w:rsidP="00124664">
            <w:pPr>
              <w:rPr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0D11CC83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7EDF6812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</w:tcPr>
          <w:p w14:paraId="5BA87A5E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124664" w:rsidRPr="00124664" w14:paraId="287E00B0" w14:textId="77777777" w:rsidTr="00124664">
        <w:trPr>
          <w:trHeight w:val="80"/>
        </w:trPr>
        <w:tc>
          <w:tcPr>
            <w:tcW w:w="726" w:type="pct"/>
            <w:vMerge w:val="restart"/>
            <w:shd w:val="clear" w:color="auto" w:fill="F2F2F2"/>
            <w:vAlign w:val="center"/>
          </w:tcPr>
          <w:p w14:paraId="5222E057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3</w:t>
            </w:r>
          </w:p>
        </w:tc>
        <w:tc>
          <w:tcPr>
            <w:tcW w:w="1531" w:type="pct"/>
            <w:shd w:val="clear" w:color="auto" w:fill="F2F2F2"/>
            <w:vAlign w:val="center"/>
          </w:tcPr>
          <w:p w14:paraId="1F055415" w14:textId="77777777" w:rsidR="00124664" w:rsidRPr="00124664" w:rsidRDefault="00124664" w:rsidP="00124664">
            <w:pPr>
              <w:rPr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887" w:type="pct"/>
            <w:shd w:val="clear" w:color="auto" w:fill="F2F2F2"/>
          </w:tcPr>
          <w:p w14:paraId="2A776161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232 </w:t>
            </w:r>
          </w:p>
        </w:tc>
        <w:tc>
          <w:tcPr>
            <w:tcW w:w="887" w:type="pct"/>
            <w:shd w:val="clear" w:color="auto" w:fill="F2F2F2"/>
          </w:tcPr>
          <w:p w14:paraId="40DF7F1C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631 </w:t>
            </w:r>
          </w:p>
        </w:tc>
        <w:tc>
          <w:tcPr>
            <w:tcW w:w="968" w:type="pct"/>
            <w:shd w:val="clear" w:color="auto" w:fill="F2F2F2"/>
          </w:tcPr>
          <w:p w14:paraId="591C29D7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124664" w:rsidRPr="00124664" w14:paraId="1D0859F6" w14:textId="77777777" w:rsidTr="00124664">
        <w:trPr>
          <w:trHeight w:val="80"/>
        </w:trPr>
        <w:tc>
          <w:tcPr>
            <w:tcW w:w="726" w:type="pct"/>
            <w:vMerge/>
            <w:shd w:val="clear" w:color="auto" w:fill="F2F2F2"/>
            <w:vAlign w:val="center"/>
          </w:tcPr>
          <w:p w14:paraId="04ED22C7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185BE0AC" w14:textId="77777777" w:rsidR="00124664" w:rsidRPr="00124664" w:rsidRDefault="00124664" w:rsidP="00124664">
            <w:pPr>
              <w:rPr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>Hierarchy**</w:t>
            </w:r>
          </w:p>
        </w:tc>
        <w:tc>
          <w:tcPr>
            <w:tcW w:w="887" w:type="pct"/>
            <w:shd w:val="clear" w:color="auto" w:fill="F2F2F2"/>
          </w:tcPr>
          <w:p w14:paraId="17C6D8B0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9.220 </w:t>
            </w:r>
          </w:p>
        </w:tc>
        <w:tc>
          <w:tcPr>
            <w:tcW w:w="887" w:type="pct"/>
            <w:shd w:val="clear" w:color="auto" w:fill="F2F2F2"/>
          </w:tcPr>
          <w:p w14:paraId="4273A63D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968" w:type="pct"/>
            <w:shd w:val="clear" w:color="auto" w:fill="F2F2F2"/>
          </w:tcPr>
          <w:p w14:paraId="69BD44E1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51 </w:t>
            </w:r>
          </w:p>
        </w:tc>
      </w:tr>
      <w:tr w:rsidR="00124664" w:rsidRPr="00124664" w14:paraId="161A3DB7" w14:textId="77777777" w:rsidTr="00124664">
        <w:trPr>
          <w:trHeight w:val="80"/>
        </w:trPr>
        <w:tc>
          <w:tcPr>
            <w:tcW w:w="726" w:type="pct"/>
            <w:vMerge/>
            <w:shd w:val="clear" w:color="auto" w:fill="F2F2F2"/>
            <w:vAlign w:val="center"/>
          </w:tcPr>
          <w:p w14:paraId="646FED42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34EDF457" w14:textId="77777777" w:rsidR="00124664" w:rsidRPr="00124664" w:rsidRDefault="00124664" w:rsidP="00124664">
            <w:pPr>
              <w:rPr>
                <w:b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887" w:type="pct"/>
            <w:shd w:val="clear" w:color="auto" w:fill="F2F2F2"/>
          </w:tcPr>
          <w:p w14:paraId="27C36EA5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1.308 </w:t>
            </w:r>
          </w:p>
        </w:tc>
        <w:tc>
          <w:tcPr>
            <w:tcW w:w="887" w:type="pct"/>
            <w:shd w:val="clear" w:color="auto" w:fill="F2F2F2"/>
          </w:tcPr>
          <w:p w14:paraId="0F787CE5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254 </w:t>
            </w:r>
          </w:p>
        </w:tc>
        <w:tc>
          <w:tcPr>
            <w:tcW w:w="968" w:type="pct"/>
            <w:shd w:val="clear" w:color="auto" w:fill="F2F2F2"/>
          </w:tcPr>
          <w:p w14:paraId="1C5C2593" w14:textId="77777777" w:rsidR="00124664" w:rsidRPr="00124664" w:rsidRDefault="00124664" w:rsidP="00124664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124664" w:rsidRPr="00124664" w14:paraId="1D3AA5DA" w14:textId="77777777" w:rsidTr="00635A15">
        <w:trPr>
          <w:trHeight w:val="80"/>
        </w:trPr>
        <w:tc>
          <w:tcPr>
            <w:tcW w:w="726" w:type="pct"/>
            <w:shd w:val="clear" w:color="auto" w:fill="auto"/>
            <w:vAlign w:val="center"/>
          </w:tcPr>
          <w:p w14:paraId="07BE49A2" w14:textId="77777777" w:rsidR="00124664" w:rsidRPr="00124664" w:rsidRDefault="00124664" w:rsidP="00124664">
            <w:pPr>
              <w:jc w:val="center"/>
              <w:rPr>
                <w:b/>
                <w:i/>
                <w:sz w:val="24"/>
                <w:szCs w:val="24"/>
              </w:rPr>
            </w:pPr>
            <w:r w:rsidRPr="00124664">
              <w:rPr>
                <w:b/>
                <w:i/>
                <w:sz w:val="24"/>
                <w:szCs w:val="24"/>
              </w:rPr>
              <w:t>DLPFC</w:t>
            </w:r>
          </w:p>
        </w:tc>
        <w:tc>
          <w:tcPr>
            <w:tcW w:w="1531" w:type="pct"/>
            <w:shd w:val="clear" w:color="auto" w:fill="auto"/>
            <w:vAlign w:val="center"/>
          </w:tcPr>
          <w:p w14:paraId="2A1B8F83" w14:textId="77777777" w:rsidR="00124664" w:rsidRPr="00124664" w:rsidRDefault="00124664" w:rsidP="00124664">
            <w:pPr>
              <w:rPr>
                <w:b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  <w:vAlign w:val="center"/>
          </w:tcPr>
          <w:p w14:paraId="7E5D6F40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  <w:vAlign w:val="center"/>
          </w:tcPr>
          <w:p w14:paraId="6181E235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auto"/>
            <w:vAlign w:val="center"/>
          </w:tcPr>
          <w:p w14:paraId="4ED0041D" w14:textId="77777777" w:rsidR="00124664" w:rsidRPr="00124664" w:rsidRDefault="00124664" w:rsidP="00124664">
            <w:pPr>
              <w:rPr>
                <w:rFonts w:eastAsia="等线"/>
                <w:sz w:val="24"/>
                <w:szCs w:val="24"/>
              </w:rPr>
            </w:pPr>
          </w:p>
        </w:tc>
      </w:tr>
      <w:tr w:rsidR="00124664" w:rsidRPr="00124664" w14:paraId="46A2A6F2" w14:textId="77777777" w:rsidTr="00124664">
        <w:trPr>
          <w:trHeight w:val="80"/>
        </w:trPr>
        <w:tc>
          <w:tcPr>
            <w:tcW w:w="726" w:type="pct"/>
            <w:vMerge w:val="restar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DF96373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9</w:t>
            </w:r>
          </w:p>
        </w:tc>
        <w:tc>
          <w:tcPr>
            <w:tcW w:w="1531" w:type="pct"/>
            <w:shd w:val="clear" w:color="auto" w:fill="F2F2F2"/>
            <w:vAlign w:val="center"/>
          </w:tcPr>
          <w:p w14:paraId="13692904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Bonding</w:t>
            </w:r>
          </w:p>
        </w:tc>
        <w:tc>
          <w:tcPr>
            <w:tcW w:w="887" w:type="pct"/>
            <w:shd w:val="clear" w:color="auto" w:fill="F2F2F2"/>
          </w:tcPr>
          <w:p w14:paraId="44574A35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53 </w:t>
            </w:r>
          </w:p>
        </w:tc>
        <w:tc>
          <w:tcPr>
            <w:tcW w:w="887" w:type="pct"/>
            <w:shd w:val="clear" w:color="auto" w:fill="F2F2F2"/>
          </w:tcPr>
          <w:p w14:paraId="63C69F3B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818 </w:t>
            </w:r>
          </w:p>
        </w:tc>
        <w:tc>
          <w:tcPr>
            <w:tcW w:w="968" w:type="pct"/>
            <w:shd w:val="clear" w:color="auto" w:fill="F2F2F2"/>
          </w:tcPr>
          <w:p w14:paraId="55D77B51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bookmarkStart w:id="4" w:name="OLE_LINK3"/>
            <w:r w:rsidRPr="00124664">
              <w:rPr>
                <w:rFonts w:eastAsia="等线"/>
                <w:color w:val="000000"/>
                <w:sz w:val="24"/>
                <w:szCs w:val="24"/>
              </w:rPr>
              <w:t>3.10</w:t>
            </w:r>
            <w:r w:rsidRPr="00124664">
              <w:rPr>
                <w:color w:val="000000"/>
                <w:sz w:val="24"/>
                <w:szCs w:val="24"/>
              </w:rPr>
              <w:t>×10</w:t>
            </w:r>
            <w:r w:rsidRPr="00124664">
              <w:rPr>
                <w:color w:val="000000"/>
                <w:sz w:val="24"/>
                <w:szCs w:val="24"/>
                <w:vertAlign w:val="superscript"/>
              </w:rPr>
              <w:t>-4</w:t>
            </w:r>
            <w:bookmarkEnd w:id="4"/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</w:tr>
      <w:tr w:rsidR="00124664" w:rsidRPr="00124664" w14:paraId="4A3FCFFF" w14:textId="77777777" w:rsidTr="00124664">
        <w:trPr>
          <w:trHeight w:val="80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EB678E" w14:textId="77777777" w:rsidR="00124664" w:rsidRPr="00124664" w:rsidRDefault="00124664" w:rsidP="0012466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2F2F2"/>
            <w:vAlign w:val="center"/>
          </w:tcPr>
          <w:p w14:paraId="29F0A407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sz w:val="24"/>
                <w:szCs w:val="24"/>
              </w:rPr>
              <w:t>Hierarchy</w:t>
            </w:r>
          </w:p>
        </w:tc>
        <w:tc>
          <w:tcPr>
            <w:tcW w:w="887" w:type="pct"/>
            <w:shd w:val="clear" w:color="auto" w:fill="F2F2F2"/>
          </w:tcPr>
          <w:p w14:paraId="0FD17A89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536 </w:t>
            </w:r>
          </w:p>
        </w:tc>
        <w:tc>
          <w:tcPr>
            <w:tcW w:w="887" w:type="pct"/>
            <w:shd w:val="clear" w:color="auto" w:fill="F2F2F2"/>
          </w:tcPr>
          <w:p w14:paraId="72569303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968" w:type="pct"/>
            <w:shd w:val="clear" w:color="auto" w:fill="F2F2F2"/>
          </w:tcPr>
          <w:p w14:paraId="7E52D199" w14:textId="77777777" w:rsidR="00124664" w:rsidRPr="00124664" w:rsidRDefault="00124664" w:rsidP="00124664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124664" w:rsidRPr="00124664" w14:paraId="30F9E28A" w14:textId="77777777" w:rsidTr="00124664">
        <w:trPr>
          <w:trHeight w:val="80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D1B3565" w14:textId="77777777" w:rsidR="00124664" w:rsidRPr="00124664" w:rsidRDefault="00124664" w:rsidP="001246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7DC094E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b/>
                <w:sz w:val="24"/>
                <w:szCs w:val="24"/>
              </w:rPr>
              <w:t>Bonding ×Hierarchy**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2F2F2"/>
          </w:tcPr>
          <w:p w14:paraId="7F5DD637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8.373 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2F2F2"/>
          </w:tcPr>
          <w:p w14:paraId="4DEFF6DD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F2F2F2"/>
          </w:tcPr>
          <w:p w14:paraId="09DE51EF" w14:textId="77777777" w:rsidR="00124664" w:rsidRPr="00124664" w:rsidRDefault="00124664" w:rsidP="0012466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124664">
              <w:rPr>
                <w:rFonts w:eastAsia="等线"/>
                <w:b/>
                <w:color w:val="000000"/>
                <w:sz w:val="24"/>
                <w:szCs w:val="24"/>
              </w:rPr>
              <w:t xml:space="preserve">0.046 </w:t>
            </w:r>
          </w:p>
        </w:tc>
      </w:tr>
    </w:tbl>
    <w:p w14:paraId="7D74A21E" w14:textId="77777777" w:rsidR="00124664" w:rsidRPr="00124664" w:rsidRDefault="00124664" w:rsidP="00124664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124664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124664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124664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124664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5, </w:t>
      </w:r>
      <w:r w:rsidRPr="00124664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124664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124664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124664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.</w:t>
      </w:r>
    </w:p>
    <w:p w14:paraId="7E7C5EDE" w14:textId="77777777" w:rsidR="00124664" w:rsidRPr="00124664" w:rsidRDefault="00124664" w:rsidP="00124664">
      <w:pPr>
        <w:rPr>
          <w:rFonts w:ascii="Calibri" w:eastAsia="宋体" w:hAnsi="Calibri" w:cs="Times New Roman"/>
          <w14:ligatures w14:val="none"/>
        </w:rPr>
      </w:pPr>
    </w:p>
    <w:p w14:paraId="5717CC2C" w14:textId="77777777" w:rsidR="00124664" w:rsidRPr="00124664" w:rsidRDefault="00124664" w:rsidP="00124664"/>
    <w:sectPr w:rsidR="00124664" w:rsidRPr="00124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B0625" w14:textId="77777777" w:rsidR="009849B0" w:rsidRDefault="009849B0" w:rsidP="00F42700">
      <w:r>
        <w:separator/>
      </w:r>
    </w:p>
  </w:endnote>
  <w:endnote w:type="continuationSeparator" w:id="0">
    <w:p w14:paraId="16A6B0FC" w14:textId="77777777" w:rsidR="009849B0" w:rsidRDefault="009849B0" w:rsidP="00F42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6AB9E" w14:textId="77777777" w:rsidR="009849B0" w:rsidRDefault="009849B0" w:rsidP="00F42700">
      <w:r>
        <w:separator/>
      </w:r>
    </w:p>
  </w:footnote>
  <w:footnote w:type="continuationSeparator" w:id="0">
    <w:p w14:paraId="28BDD5F0" w14:textId="77777777" w:rsidR="009849B0" w:rsidRDefault="009849B0" w:rsidP="00F427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A2791"/>
    <w:multiLevelType w:val="multilevel"/>
    <w:tmpl w:val="5E8A2791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72358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64"/>
    <w:rsid w:val="00124664"/>
    <w:rsid w:val="002A7D81"/>
    <w:rsid w:val="009849B0"/>
    <w:rsid w:val="00F4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7BE12"/>
  <w15:chartTrackingRefBased/>
  <w15:docId w15:val="{2304DD14-4CE8-48B6-8A0E-590DD798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124664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427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3</cp:revision>
  <dcterms:created xsi:type="dcterms:W3CDTF">2023-12-20T18:10:00Z</dcterms:created>
  <dcterms:modified xsi:type="dcterms:W3CDTF">2023-12-20T18:12:00Z</dcterms:modified>
</cp:coreProperties>
</file>